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23958" w14:textId="4EB81D63" w:rsidR="00965767" w:rsidRPr="00512C73" w:rsidRDefault="00965767" w:rsidP="000D3EB1">
      <w:pPr>
        <w:jc w:val="both"/>
        <w:rPr>
          <w:rFonts w:ascii="Arial" w:hAnsi="Arial" w:cs="Arial"/>
          <w:lang w:val="en-GB"/>
        </w:rPr>
      </w:pPr>
      <w:r w:rsidRPr="00512C73">
        <w:rPr>
          <w:rFonts w:ascii="Arial" w:hAnsi="Arial" w:cs="Arial"/>
          <w:lang w:val="en-GB"/>
        </w:rPr>
        <w:t>Supplementary Table 1.</w:t>
      </w:r>
      <w:r w:rsidR="00D97EA4" w:rsidRPr="00512C73">
        <w:rPr>
          <w:rFonts w:ascii="Arial" w:hAnsi="Arial" w:cs="Arial"/>
          <w:lang w:val="en-GB"/>
        </w:rPr>
        <w:t xml:space="preserve"> The Joanna Briggs Institute (JBI) Critical Appraisal Checklist for Case Repor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39"/>
        <w:gridCol w:w="1899"/>
        <w:gridCol w:w="1625"/>
        <w:gridCol w:w="1897"/>
        <w:gridCol w:w="1857"/>
        <w:gridCol w:w="1940"/>
        <w:gridCol w:w="1673"/>
        <w:gridCol w:w="1960"/>
        <w:gridCol w:w="1398"/>
      </w:tblGrid>
      <w:tr w:rsidR="00D74D90" w:rsidRPr="00791AD6" w14:paraId="45F88F78" w14:textId="77777777" w:rsidTr="00DA5121">
        <w:tc>
          <w:tcPr>
            <w:tcW w:w="0" w:type="auto"/>
          </w:tcPr>
          <w:p w14:paraId="42701C06" w14:textId="30BDCF39" w:rsidR="00965767" w:rsidRPr="00791AD6" w:rsidRDefault="00D74D90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1EFDD2E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1. Were patient’s demographic characteristics clearly described?</w:t>
            </w:r>
          </w:p>
        </w:tc>
        <w:tc>
          <w:tcPr>
            <w:tcW w:w="0" w:type="auto"/>
          </w:tcPr>
          <w:p w14:paraId="4A052718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2. Was the patient’s history clearly described and presented as a timeline?</w:t>
            </w:r>
          </w:p>
        </w:tc>
        <w:tc>
          <w:tcPr>
            <w:tcW w:w="0" w:type="auto"/>
          </w:tcPr>
          <w:p w14:paraId="42B9A773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3. Was the current clinical condition of the patient on presentation clearly described?</w:t>
            </w:r>
          </w:p>
        </w:tc>
        <w:tc>
          <w:tcPr>
            <w:tcW w:w="0" w:type="auto"/>
          </w:tcPr>
          <w:p w14:paraId="6759B78C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4. Were diagnostic tests or assessment methods and the results clearly described?</w:t>
            </w:r>
          </w:p>
        </w:tc>
        <w:tc>
          <w:tcPr>
            <w:tcW w:w="0" w:type="auto"/>
          </w:tcPr>
          <w:p w14:paraId="77E36EB7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5. Was the intervention(s) or treatment procedure(s) clearly described?</w:t>
            </w:r>
          </w:p>
        </w:tc>
        <w:tc>
          <w:tcPr>
            <w:tcW w:w="0" w:type="auto"/>
          </w:tcPr>
          <w:p w14:paraId="6B1B6228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6. Was the post-intervention clinical condition clearly described?</w:t>
            </w:r>
          </w:p>
        </w:tc>
        <w:tc>
          <w:tcPr>
            <w:tcW w:w="0" w:type="auto"/>
          </w:tcPr>
          <w:p w14:paraId="14918628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7. Were adverse events (harms) or unanticipated events identified and described?</w:t>
            </w:r>
          </w:p>
        </w:tc>
        <w:tc>
          <w:tcPr>
            <w:tcW w:w="0" w:type="auto"/>
          </w:tcPr>
          <w:p w14:paraId="2DD4561E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8. Does the case report provide takeaway lessons?</w:t>
            </w:r>
          </w:p>
        </w:tc>
      </w:tr>
      <w:tr w:rsidR="00512C73" w:rsidRPr="00791AD6" w14:paraId="17C777E9" w14:textId="77777777" w:rsidTr="000D47B5">
        <w:tc>
          <w:tcPr>
            <w:tcW w:w="0" w:type="auto"/>
          </w:tcPr>
          <w:p w14:paraId="00122DE9" w14:textId="77777777" w:rsidR="00512C73" w:rsidRPr="00791AD6" w:rsidRDefault="00512C73" w:rsidP="000D47B5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477F027" w14:textId="77777777" w:rsidR="00512C73" w:rsidRPr="00791AD6" w:rsidRDefault="00512C73" w:rsidP="000D47B5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844DDF7" w14:textId="77777777" w:rsidR="00512C73" w:rsidRPr="00791AD6" w:rsidRDefault="00512C73" w:rsidP="000D47B5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5040D05" w14:textId="77777777" w:rsidR="00512C73" w:rsidRPr="00791AD6" w:rsidRDefault="00512C73" w:rsidP="000D47B5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7744CD0" w14:textId="77777777" w:rsidR="00512C73" w:rsidRPr="00791AD6" w:rsidRDefault="00512C73" w:rsidP="000D47B5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3B392CB" w14:textId="77777777" w:rsidR="00512C73" w:rsidRPr="00791AD6" w:rsidRDefault="00512C73" w:rsidP="000D47B5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B133750" w14:textId="77777777" w:rsidR="00512C73" w:rsidRPr="00791AD6" w:rsidRDefault="00512C73" w:rsidP="000D47B5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B3DA910" w14:textId="77777777" w:rsidR="00512C73" w:rsidRPr="00791AD6" w:rsidRDefault="00512C73" w:rsidP="000D47B5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78BC314" w14:textId="77777777" w:rsidR="00512C73" w:rsidRPr="00791AD6" w:rsidRDefault="00512C73" w:rsidP="000D47B5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512C73" w:rsidRPr="00791AD6" w14:paraId="631EB103" w14:textId="77777777" w:rsidTr="00A4195B">
        <w:tc>
          <w:tcPr>
            <w:tcW w:w="0" w:type="auto"/>
          </w:tcPr>
          <w:p w14:paraId="1C83713B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</w:tcPr>
          <w:p w14:paraId="799B9AC1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18CD266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2708FA8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34422DB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7FA0B18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E8861E5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12087A7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/A</w:t>
            </w:r>
          </w:p>
        </w:tc>
        <w:tc>
          <w:tcPr>
            <w:tcW w:w="0" w:type="auto"/>
          </w:tcPr>
          <w:p w14:paraId="4800D601" w14:textId="77777777" w:rsidR="00512C73" w:rsidRPr="00791AD6" w:rsidRDefault="00512C73" w:rsidP="00A419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D74D90" w:rsidRPr="00791AD6" w14:paraId="05D3EA58" w14:textId="77777777" w:rsidTr="00DA5121">
        <w:tc>
          <w:tcPr>
            <w:tcW w:w="0" w:type="auto"/>
          </w:tcPr>
          <w:p w14:paraId="75CAAB0F" w14:textId="13B8ADD3" w:rsidR="00965767" w:rsidRPr="00791AD6" w:rsidRDefault="00D74D90" w:rsidP="007F5948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</w:tcPr>
          <w:p w14:paraId="7B1154AF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EAAFB0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062E55A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05958C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A46EC41" w14:textId="77777777" w:rsidR="00965767" w:rsidRPr="00791AD6" w:rsidRDefault="00965767" w:rsidP="00965767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DE275FF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3D57F32" w14:textId="430B4FE3" w:rsidR="00965767" w:rsidRPr="004C5445" w:rsidRDefault="005D675B" w:rsidP="005D675B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07D668D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D74D90" w:rsidRPr="00791AD6" w14:paraId="0E78A5E2" w14:textId="77777777" w:rsidTr="00DA5121">
        <w:tc>
          <w:tcPr>
            <w:tcW w:w="0" w:type="auto"/>
          </w:tcPr>
          <w:p w14:paraId="2DD1F182" w14:textId="170D146D" w:rsidR="00965767" w:rsidRPr="00791AD6" w:rsidRDefault="00D74D90" w:rsidP="007F5948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A2AE343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A5D75C8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E7C3779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E68F12D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AF92B7B" w14:textId="77777777" w:rsidR="00965767" w:rsidRPr="00791AD6" w:rsidRDefault="00965767" w:rsidP="00965767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405E93F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1D1EE61" w14:textId="247D2FFA" w:rsidR="00965767" w:rsidRPr="00791AD6" w:rsidRDefault="005D675B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DB2C692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512C73" w:rsidRPr="00791AD6" w14:paraId="252E73CB" w14:textId="77777777" w:rsidTr="00556F6C">
        <w:tc>
          <w:tcPr>
            <w:tcW w:w="0" w:type="auto"/>
          </w:tcPr>
          <w:p w14:paraId="6C9C0DF7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9D09F43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37AA1C9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9D6AB1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C12FDDD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FA1E0E7" w14:textId="77777777" w:rsidR="00512C73" w:rsidRPr="00791AD6" w:rsidRDefault="00512C73" w:rsidP="00556F6C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03DBAAF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B2FB153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FB2B09F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512C73" w:rsidRPr="00791AD6" w14:paraId="345A2B79" w14:textId="77777777" w:rsidTr="00556F6C">
        <w:tc>
          <w:tcPr>
            <w:tcW w:w="0" w:type="auto"/>
          </w:tcPr>
          <w:p w14:paraId="021CF6C9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" w:type="auto"/>
          </w:tcPr>
          <w:p w14:paraId="2C342DCD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8CDCE77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A769687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2799713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DA5B288" w14:textId="77777777" w:rsidR="00512C73" w:rsidRPr="00791AD6" w:rsidRDefault="00512C73" w:rsidP="00556F6C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8BEE459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E4AF51C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CAA17A6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512C73" w:rsidRPr="00791AD6" w14:paraId="6B95318E" w14:textId="77777777" w:rsidTr="00556F6C">
        <w:tc>
          <w:tcPr>
            <w:tcW w:w="0" w:type="auto"/>
          </w:tcPr>
          <w:p w14:paraId="02429794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</w:tcPr>
          <w:p w14:paraId="4FBDBB57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CC8E9C0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2BC3FDF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AEB0EAE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69ED352" w14:textId="77777777" w:rsidR="00512C73" w:rsidRPr="00791AD6" w:rsidRDefault="00512C73" w:rsidP="00556F6C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61DE4C5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3DE2B2B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D2ABCAD" w14:textId="77777777" w:rsidR="00512C73" w:rsidRPr="00791AD6" w:rsidRDefault="00512C73" w:rsidP="00556F6C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D74D90" w:rsidRPr="00791AD6" w14:paraId="4292F3F8" w14:textId="77777777" w:rsidTr="00DA5121">
        <w:tc>
          <w:tcPr>
            <w:tcW w:w="0" w:type="auto"/>
            <w:vAlign w:val="center"/>
          </w:tcPr>
          <w:p w14:paraId="45809695" w14:textId="04CA4D16" w:rsidR="00965767" w:rsidRPr="00791AD6" w:rsidRDefault="00D74D90" w:rsidP="007F5948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" w:type="auto"/>
          </w:tcPr>
          <w:p w14:paraId="711DB6E8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BFEC7E3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8470EA2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909150B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C79500A" w14:textId="77777777" w:rsidR="00965767" w:rsidRPr="00791AD6" w:rsidRDefault="00965767" w:rsidP="00965767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5007205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D22C9F5" w14:textId="158110A2" w:rsidR="00965767" w:rsidRPr="00791AD6" w:rsidRDefault="005D675B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AAAB949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D74D90" w:rsidRPr="00791AD6" w14:paraId="52E79EEC" w14:textId="77777777" w:rsidTr="00DA5121">
        <w:tc>
          <w:tcPr>
            <w:tcW w:w="0" w:type="auto"/>
          </w:tcPr>
          <w:p w14:paraId="1AA651C1" w14:textId="5D8F66C2" w:rsidR="00965767" w:rsidRPr="00791AD6" w:rsidRDefault="00D74D90" w:rsidP="007F5948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799B18B9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E107993" w14:textId="040745C2" w:rsidR="00965767" w:rsidRPr="00791AD6" w:rsidRDefault="00E32573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914ECB8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CA3365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222A0C2" w14:textId="77777777" w:rsidR="00965767" w:rsidRPr="00791AD6" w:rsidRDefault="00965767" w:rsidP="00965767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57DD7A5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7C68C04" w14:textId="10314589" w:rsidR="00965767" w:rsidRPr="00791AD6" w:rsidRDefault="005D675B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6F65355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D74D90" w:rsidRPr="00791AD6" w14:paraId="1495DDC9" w14:textId="77777777" w:rsidTr="00DA5121">
        <w:tc>
          <w:tcPr>
            <w:tcW w:w="0" w:type="auto"/>
          </w:tcPr>
          <w:p w14:paraId="1AC8A2AC" w14:textId="24E9B16E" w:rsidR="00965767" w:rsidRPr="00791AD6" w:rsidRDefault="00D74D90" w:rsidP="00DA5121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1E155948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40EECDC" w14:textId="6DDB5389" w:rsidR="00965767" w:rsidRPr="00791AD6" w:rsidRDefault="00512C73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BA17543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C1C4DCD" w14:textId="4A55A72F" w:rsidR="00965767" w:rsidRPr="00791AD6" w:rsidRDefault="00512C73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4E18FBC" w14:textId="77777777" w:rsidR="00965767" w:rsidRPr="00791AD6" w:rsidRDefault="00965767" w:rsidP="00965767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C53E61A" w14:textId="7D0A31DA" w:rsidR="00965767" w:rsidRPr="00791AD6" w:rsidRDefault="00E32573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9AF663C" w14:textId="115F348D" w:rsidR="00965767" w:rsidRPr="00791AD6" w:rsidRDefault="00E32573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18F1F021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D74D90" w:rsidRPr="00791AD6" w14:paraId="6DC55691" w14:textId="77777777" w:rsidTr="00DA5121">
        <w:tc>
          <w:tcPr>
            <w:tcW w:w="0" w:type="auto"/>
          </w:tcPr>
          <w:p w14:paraId="043A952E" w14:textId="41A9BC02" w:rsidR="00965767" w:rsidRPr="00791AD6" w:rsidRDefault="00D74D90" w:rsidP="00DA5121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0" w:type="auto"/>
          </w:tcPr>
          <w:p w14:paraId="5679C77F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8E73F69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A7864AD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7BB3043" w14:textId="10646371" w:rsidR="00965767" w:rsidRPr="00791AD6" w:rsidRDefault="00A2525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3377E70" w14:textId="77777777" w:rsidR="00965767" w:rsidRPr="00791AD6" w:rsidRDefault="00965767" w:rsidP="00965767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FA7184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CE1C532" w14:textId="7DE57FF9" w:rsidR="00965767" w:rsidRPr="00791AD6" w:rsidRDefault="005D675B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3C56ECC0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512C73" w:rsidRPr="00791AD6" w14:paraId="40B2AFEA" w14:textId="77777777" w:rsidTr="00FF65E9">
        <w:tc>
          <w:tcPr>
            <w:tcW w:w="0" w:type="auto"/>
          </w:tcPr>
          <w:p w14:paraId="4C10179F" w14:textId="77777777" w:rsidR="00512C73" w:rsidRPr="00791AD6" w:rsidRDefault="00512C73" w:rsidP="00FF65E9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0" w:type="auto"/>
          </w:tcPr>
          <w:p w14:paraId="2066F98B" w14:textId="77777777" w:rsidR="00512C73" w:rsidRPr="00791AD6" w:rsidRDefault="00512C73" w:rsidP="00FF65E9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980079D" w14:textId="77777777" w:rsidR="00512C73" w:rsidRPr="00791AD6" w:rsidRDefault="00512C73" w:rsidP="00FF65E9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FB0DBC4" w14:textId="77777777" w:rsidR="00512C73" w:rsidRPr="00791AD6" w:rsidRDefault="00512C73" w:rsidP="00FF65E9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EEBBDDA" w14:textId="77777777" w:rsidR="00512C73" w:rsidRPr="00791AD6" w:rsidRDefault="00512C73" w:rsidP="00FF65E9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4DF3142" w14:textId="77777777" w:rsidR="00512C73" w:rsidRPr="00791AD6" w:rsidRDefault="00512C73" w:rsidP="00FF65E9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1717B62" w14:textId="77777777" w:rsidR="00512C73" w:rsidRPr="00791AD6" w:rsidRDefault="00512C73" w:rsidP="00FF65E9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997203E" w14:textId="77777777" w:rsidR="00512C73" w:rsidRPr="00791AD6" w:rsidRDefault="00512C73" w:rsidP="00FF65E9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5BCA27E" w14:textId="77777777" w:rsidR="00512C73" w:rsidRPr="00791AD6" w:rsidRDefault="00512C73" w:rsidP="00FF65E9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  <w:tr w:rsidR="00D74D90" w:rsidRPr="00791AD6" w14:paraId="00A8BC78" w14:textId="77777777" w:rsidTr="00DA5121">
        <w:tc>
          <w:tcPr>
            <w:tcW w:w="0" w:type="auto"/>
          </w:tcPr>
          <w:p w14:paraId="628939CC" w14:textId="255E8407" w:rsidR="00965767" w:rsidRPr="00791AD6" w:rsidRDefault="00D74D90" w:rsidP="00DA5121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0" w:type="auto"/>
          </w:tcPr>
          <w:p w14:paraId="457B346E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2973A54" w14:textId="38479275" w:rsidR="00965767" w:rsidRPr="00791AD6" w:rsidRDefault="00A2525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A55E3E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91D2D11" w14:textId="1171E9A3" w:rsidR="00965767" w:rsidRPr="00791AD6" w:rsidRDefault="00A2525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F56B605" w14:textId="77777777" w:rsidR="00965767" w:rsidRPr="00791AD6" w:rsidRDefault="00965767" w:rsidP="00965767">
            <w:pPr>
              <w:rPr>
                <w:rFonts w:ascii="Arial" w:hAnsi="Arial" w:cs="Arial"/>
                <w:sz w:val="20"/>
                <w:szCs w:val="20"/>
              </w:rPr>
            </w:pPr>
            <w:r w:rsidRPr="00791AD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C91DDA5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2F0D849" w14:textId="7AFF2635" w:rsidR="00965767" w:rsidRPr="00791AD6" w:rsidRDefault="005D675B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CA63E17" w14:textId="77777777" w:rsidR="00965767" w:rsidRPr="00791AD6" w:rsidRDefault="00965767" w:rsidP="00965767">
            <w:pPr>
              <w:pStyle w:val="Titre3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91AD6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</w:tr>
    </w:tbl>
    <w:p w14:paraId="7D136FB4" w14:textId="77777777" w:rsidR="00965767" w:rsidRDefault="00965767" w:rsidP="000D3EB1">
      <w:pPr>
        <w:jc w:val="both"/>
        <w:rPr>
          <w:rFonts w:ascii="Arial" w:hAnsi="Arial" w:cs="Arial"/>
          <w:highlight w:val="yellow"/>
          <w:lang w:val="en-GB"/>
        </w:rPr>
      </w:pPr>
    </w:p>
    <w:p w14:paraId="3B4EC28E" w14:textId="77777777" w:rsidR="00965767" w:rsidRDefault="00965767" w:rsidP="000D3EB1">
      <w:pPr>
        <w:jc w:val="both"/>
        <w:rPr>
          <w:rFonts w:ascii="Arial" w:hAnsi="Arial" w:cs="Arial"/>
          <w:highlight w:val="yellow"/>
          <w:lang w:val="en-GB"/>
        </w:rPr>
      </w:pPr>
    </w:p>
    <w:p w14:paraId="578A9667" w14:textId="77777777" w:rsidR="00965767" w:rsidRDefault="00965767" w:rsidP="000D3EB1">
      <w:pPr>
        <w:jc w:val="both"/>
        <w:rPr>
          <w:rFonts w:ascii="Arial" w:hAnsi="Arial" w:cs="Arial"/>
          <w:highlight w:val="yellow"/>
          <w:lang w:val="en-GB"/>
        </w:rPr>
      </w:pPr>
    </w:p>
    <w:sectPr w:rsidR="00965767" w:rsidSect="008F577E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A2259" w14:textId="77777777" w:rsidR="008B06FF" w:rsidRDefault="008B06FF" w:rsidP="00065815">
      <w:r>
        <w:separator/>
      </w:r>
    </w:p>
  </w:endnote>
  <w:endnote w:type="continuationSeparator" w:id="0">
    <w:p w14:paraId="2805C5E6" w14:textId="77777777" w:rsidR="008B06FF" w:rsidRDefault="008B06FF" w:rsidP="00065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 LT Std">
    <w:altName w:val="Univers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66205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77B32FC" w14:textId="15ED1C0A" w:rsidR="008B06FF" w:rsidRDefault="008B06FF">
            <w:pPr>
              <w:pStyle w:val="Pieddepage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26DBA">
              <w:rPr>
                <w:b/>
                <w:bCs/>
                <w:noProof/>
              </w:rPr>
              <w:t>4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26DBA">
              <w:rPr>
                <w:b/>
                <w:bCs/>
                <w:noProof/>
              </w:rPr>
              <w:t>5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1D8D7F" w14:textId="77777777" w:rsidR="008B06FF" w:rsidRDefault="008B06F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F86E0" w14:textId="77777777" w:rsidR="008B06FF" w:rsidRDefault="008B06FF" w:rsidP="00065815">
      <w:r>
        <w:separator/>
      </w:r>
    </w:p>
  </w:footnote>
  <w:footnote w:type="continuationSeparator" w:id="0">
    <w:p w14:paraId="7126CEDA" w14:textId="77777777" w:rsidR="008B06FF" w:rsidRDefault="008B06FF" w:rsidP="00065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33B61"/>
    <w:multiLevelType w:val="hybridMultilevel"/>
    <w:tmpl w:val="91BC611E"/>
    <w:lvl w:ilvl="0" w:tplc="040C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B724CB3"/>
    <w:multiLevelType w:val="hybridMultilevel"/>
    <w:tmpl w:val="34AC036A"/>
    <w:lvl w:ilvl="0" w:tplc="59ACA9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A4882"/>
    <w:multiLevelType w:val="multilevel"/>
    <w:tmpl w:val="517A3F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5522104"/>
    <w:multiLevelType w:val="hybridMultilevel"/>
    <w:tmpl w:val="96ACDC5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A9C61DA"/>
    <w:multiLevelType w:val="hybridMultilevel"/>
    <w:tmpl w:val="3782CF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D7140"/>
    <w:multiLevelType w:val="hybridMultilevel"/>
    <w:tmpl w:val="C822781C"/>
    <w:lvl w:ilvl="0" w:tplc="DCD6876C">
      <w:start w:val="1"/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 w16cid:durableId="1147892881">
    <w:abstractNumId w:val="2"/>
  </w:num>
  <w:num w:numId="2" w16cid:durableId="663434995">
    <w:abstractNumId w:val="1"/>
  </w:num>
  <w:num w:numId="3" w16cid:durableId="1563172944">
    <w:abstractNumId w:val="4"/>
  </w:num>
  <w:num w:numId="4" w16cid:durableId="1774282097">
    <w:abstractNumId w:val="5"/>
  </w:num>
  <w:num w:numId="5" w16cid:durableId="1996755833">
    <w:abstractNumId w:val="0"/>
  </w:num>
  <w:num w:numId="6" w16cid:durableId="3594792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xszAwsbCwNDQwNjJV0lEKTi0uzszPAykwsagFAE1HBe8tAAAA"/>
  </w:docVars>
  <w:rsids>
    <w:rsidRoot w:val="009D6E1B"/>
    <w:rsid w:val="00000F7E"/>
    <w:rsid w:val="000017E0"/>
    <w:rsid w:val="0000263C"/>
    <w:rsid w:val="00003B52"/>
    <w:rsid w:val="00010BF9"/>
    <w:rsid w:val="00010CC9"/>
    <w:rsid w:val="0001204E"/>
    <w:rsid w:val="00012F33"/>
    <w:rsid w:val="00014295"/>
    <w:rsid w:val="000150F6"/>
    <w:rsid w:val="0002059B"/>
    <w:rsid w:val="00025A5F"/>
    <w:rsid w:val="000267B9"/>
    <w:rsid w:val="00031943"/>
    <w:rsid w:val="0003200A"/>
    <w:rsid w:val="000322AC"/>
    <w:rsid w:val="000329E3"/>
    <w:rsid w:val="000358AA"/>
    <w:rsid w:val="00035E2D"/>
    <w:rsid w:val="00045E4B"/>
    <w:rsid w:val="000462FE"/>
    <w:rsid w:val="00051F92"/>
    <w:rsid w:val="000524F4"/>
    <w:rsid w:val="00053724"/>
    <w:rsid w:val="00056C71"/>
    <w:rsid w:val="000577B7"/>
    <w:rsid w:val="000578D1"/>
    <w:rsid w:val="00062E85"/>
    <w:rsid w:val="00065749"/>
    <w:rsid w:val="00065815"/>
    <w:rsid w:val="00065E5D"/>
    <w:rsid w:val="000660CB"/>
    <w:rsid w:val="00070014"/>
    <w:rsid w:val="000701B2"/>
    <w:rsid w:val="000751C0"/>
    <w:rsid w:val="00076373"/>
    <w:rsid w:val="000820BC"/>
    <w:rsid w:val="00086ADE"/>
    <w:rsid w:val="00087A1A"/>
    <w:rsid w:val="00087B2D"/>
    <w:rsid w:val="00090561"/>
    <w:rsid w:val="00090B0A"/>
    <w:rsid w:val="0009134D"/>
    <w:rsid w:val="00092D1C"/>
    <w:rsid w:val="00097D92"/>
    <w:rsid w:val="000B01D1"/>
    <w:rsid w:val="000B4A04"/>
    <w:rsid w:val="000B55B2"/>
    <w:rsid w:val="000B5EC8"/>
    <w:rsid w:val="000B688A"/>
    <w:rsid w:val="000B728A"/>
    <w:rsid w:val="000B7A91"/>
    <w:rsid w:val="000C18D7"/>
    <w:rsid w:val="000C2340"/>
    <w:rsid w:val="000C4FAF"/>
    <w:rsid w:val="000C7D16"/>
    <w:rsid w:val="000D0AB7"/>
    <w:rsid w:val="000D2ADE"/>
    <w:rsid w:val="000D3EB1"/>
    <w:rsid w:val="000D3EC7"/>
    <w:rsid w:val="000D5B25"/>
    <w:rsid w:val="000D622C"/>
    <w:rsid w:val="000E085B"/>
    <w:rsid w:val="000E51B7"/>
    <w:rsid w:val="000F416C"/>
    <w:rsid w:val="000F52CB"/>
    <w:rsid w:val="00102C25"/>
    <w:rsid w:val="00105E70"/>
    <w:rsid w:val="00106B43"/>
    <w:rsid w:val="00111A42"/>
    <w:rsid w:val="00111C5B"/>
    <w:rsid w:val="001126A9"/>
    <w:rsid w:val="00112AA1"/>
    <w:rsid w:val="00112AD0"/>
    <w:rsid w:val="00113465"/>
    <w:rsid w:val="0011641A"/>
    <w:rsid w:val="0012025E"/>
    <w:rsid w:val="00124C78"/>
    <w:rsid w:val="00125021"/>
    <w:rsid w:val="00130ED8"/>
    <w:rsid w:val="00132407"/>
    <w:rsid w:val="001324C6"/>
    <w:rsid w:val="001330AF"/>
    <w:rsid w:val="00146DEC"/>
    <w:rsid w:val="00146DFC"/>
    <w:rsid w:val="001478EA"/>
    <w:rsid w:val="00147F57"/>
    <w:rsid w:val="001504FB"/>
    <w:rsid w:val="001510BB"/>
    <w:rsid w:val="00151AAF"/>
    <w:rsid w:val="0015209C"/>
    <w:rsid w:val="00153E18"/>
    <w:rsid w:val="00155B81"/>
    <w:rsid w:val="00160BC1"/>
    <w:rsid w:val="0016491B"/>
    <w:rsid w:val="00166A1C"/>
    <w:rsid w:val="00171331"/>
    <w:rsid w:val="001751BB"/>
    <w:rsid w:val="00175334"/>
    <w:rsid w:val="00177C3B"/>
    <w:rsid w:val="00177D20"/>
    <w:rsid w:val="001804C5"/>
    <w:rsid w:val="001809B5"/>
    <w:rsid w:val="00180EB9"/>
    <w:rsid w:val="0018181F"/>
    <w:rsid w:val="00182634"/>
    <w:rsid w:val="00186D25"/>
    <w:rsid w:val="0018725F"/>
    <w:rsid w:val="00190E04"/>
    <w:rsid w:val="00193165"/>
    <w:rsid w:val="00194932"/>
    <w:rsid w:val="00194E4E"/>
    <w:rsid w:val="001957B7"/>
    <w:rsid w:val="00197A9A"/>
    <w:rsid w:val="001A16AA"/>
    <w:rsid w:val="001A1D48"/>
    <w:rsid w:val="001A382A"/>
    <w:rsid w:val="001A4EBF"/>
    <w:rsid w:val="001A684B"/>
    <w:rsid w:val="001A6BBD"/>
    <w:rsid w:val="001A6FCF"/>
    <w:rsid w:val="001A7C7F"/>
    <w:rsid w:val="001B2B11"/>
    <w:rsid w:val="001B5A42"/>
    <w:rsid w:val="001B7390"/>
    <w:rsid w:val="001C0D75"/>
    <w:rsid w:val="001C1CCB"/>
    <w:rsid w:val="001C1EB3"/>
    <w:rsid w:val="001C219A"/>
    <w:rsid w:val="001C24BD"/>
    <w:rsid w:val="001C3FB2"/>
    <w:rsid w:val="001C7056"/>
    <w:rsid w:val="001C768C"/>
    <w:rsid w:val="001D4C6C"/>
    <w:rsid w:val="001D4E50"/>
    <w:rsid w:val="001D70BF"/>
    <w:rsid w:val="001E0E2B"/>
    <w:rsid w:val="001E1AB9"/>
    <w:rsid w:val="001E25A5"/>
    <w:rsid w:val="001E2B51"/>
    <w:rsid w:val="001E76EE"/>
    <w:rsid w:val="001F256C"/>
    <w:rsid w:val="001F316A"/>
    <w:rsid w:val="001F4558"/>
    <w:rsid w:val="00201CCD"/>
    <w:rsid w:val="00202293"/>
    <w:rsid w:val="00204621"/>
    <w:rsid w:val="00204744"/>
    <w:rsid w:val="002061B9"/>
    <w:rsid w:val="00206B79"/>
    <w:rsid w:val="00206C02"/>
    <w:rsid w:val="00212271"/>
    <w:rsid w:val="00212C7A"/>
    <w:rsid w:val="00214732"/>
    <w:rsid w:val="00215346"/>
    <w:rsid w:val="002153C0"/>
    <w:rsid w:val="002167DE"/>
    <w:rsid w:val="002170D6"/>
    <w:rsid w:val="00223CFB"/>
    <w:rsid w:val="00224F8F"/>
    <w:rsid w:val="00225DDE"/>
    <w:rsid w:val="00231FDF"/>
    <w:rsid w:val="00232136"/>
    <w:rsid w:val="00233988"/>
    <w:rsid w:val="00234193"/>
    <w:rsid w:val="00235318"/>
    <w:rsid w:val="00236FE6"/>
    <w:rsid w:val="0023774A"/>
    <w:rsid w:val="0024771F"/>
    <w:rsid w:val="00247BBB"/>
    <w:rsid w:val="00252001"/>
    <w:rsid w:val="00252097"/>
    <w:rsid w:val="002521A2"/>
    <w:rsid w:val="00252465"/>
    <w:rsid w:val="00252DE9"/>
    <w:rsid w:val="00253E93"/>
    <w:rsid w:val="00254494"/>
    <w:rsid w:val="0026152C"/>
    <w:rsid w:val="00261B3F"/>
    <w:rsid w:val="00262833"/>
    <w:rsid w:val="00263285"/>
    <w:rsid w:val="00267717"/>
    <w:rsid w:val="00267A6B"/>
    <w:rsid w:val="00270986"/>
    <w:rsid w:val="002714D4"/>
    <w:rsid w:val="002717EB"/>
    <w:rsid w:val="00272B2E"/>
    <w:rsid w:val="00273C2A"/>
    <w:rsid w:val="002746EB"/>
    <w:rsid w:val="00275A2E"/>
    <w:rsid w:val="00276D5E"/>
    <w:rsid w:val="002825D0"/>
    <w:rsid w:val="00282A7F"/>
    <w:rsid w:val="00282F55"/>
    <w:rsid w:val="00285186"/>
    <w:rsid w:val="00285954"/>
    <w:rsid w:val="00290DF8"/>
    <w:rsid w:val="00291B13"/>
    <w:rsid w:val="0029276D"/>
    <w:rsid w:val="002937AC"/>
    <w:rsid w:val="0029453B"/>
    <w:rsid w:val="00294FDE"/>
    <w:rsid w:val="00295CF2"/>
    <w:rsid w:val="002A3265"/>
    <w:rsid w:val="002A3A98"/>
    <w:rsid w:val="002A3AB5"/>
    <w:rsid w:val="002B23BA"/>
    <w:rsid w:val="002B30E4"/>
    <w:rsid w:val="002B401F"/>
    <w:rsid w:val="002B5C15"/>
    <w:rsid w:val="002C253C"/>
    <w:rsid w:val="002C3B31"/>
    <w:rsid w:val="002C6777"/>
    <w:rsid w:val="002C6C38"/>
    <w:rsid w:val="002D1733"/>
    <w:rsid w:val="002D1E57"/>
    <w:rsid w:val="002D2D77"/>
    <w:rsid w:val="002D3428"/>
    <w:rsid w:val="002D3861"/>
    <w:rsid w:val="002D4E04"/>
    <w:rsid w:val="002D536E"/>
    <w:rsid w:val="002D6DCC"/>
    <w:rsid w:val="002E251A"/>
    <w:rsid w:val="002E2A56"/>
    <w:rsid w:val="002E46BF"/>
    <w:rsid w:val="002F1558"/>
    <w:rsid w:val="002F602E"/>
    <w:rsid w:val="002F628E"/>
    <w:rsid w:val="00300003"/>
    <w:rsid w:val="00301A48"/>
    <w:rsid w:val="00305FC0"/>
    <w:rsid w:val="00306C52"/>
    <w:rsid w:val="003079E9"/>
    <w:rsid w:val="0031124A"/>
    <w:rsid w:val="00311BB8"/>
    <w:rsid w:val="003136AC"/>
    <w:rsid w:val="00314F25"/>
    <w:rsid w:val="00316345"/>
    <w:rsid w:val="00320634"/>
    <w:rsid w:val="00322942"/>
    <w:rsid w:val="00322C65"/>
    <w:rsid w:val="003231A0"/>
    <w:rsid w:val="00323DAC"/>
    <w:rsid w:val="0032797D"/>
    <w:rsid w:val="00330C0B"/>
    <w:rsid w:val="00331F38"/>
    <w:rsid w:val="0033558F"/>
    <w:rsid w:val="003367B8"/>
    <w:rsid w:val="00336950"/>
    <w:rsid w:val="00340366"/>
    <w:rsid w:val="0034172C"/>
    <w:rsid w:val="00341759"/>
    <w:rsid w:val="0034367C"/>
    <w:rsid w:val="003444CA"/>
    <w:rsid w:val="00344772"/>
    <w:rsid w:val="0034639E"/>
    <w:rsid w:val="00357B47"/>
    <w:rsid w:val="003657A4"/>
    <w:rsid w:val="0036616C"/>
    <w:rsid w:val="00372BFD"/>
    <w:rsid w:val="0037471A"/>
    <w:rsid w:val="00375B32"/>
    <w:rsid w:val="0037708B"/>
    <w:rsid w:val="00381D45"/>
    <w:rsid w:val="00382B82"/>
    <w:rsid w:val="00383EAF"/>
    <w:rsid w:val="00384851"/>
    <w:rsid w:val="003859A9"/>
    <w:rsid w:val="00387441"/>
    <w:rsid w:val="00390FB0"/>
    <w:rsid w:val="00394CA9"/>
    <w:rsid w:val="003979DC"/>
    <w:rsid w:val="003A1DC4"/>
    <w:rsid w:val="003A27E4"/>
    <w:rsid w:val="003B23B1"/>
    <w:rsid w:val="003B3468"/>
    <w:rsid w:val="003C1DA5"/>
    <w:rsid w:val="003C2702"/>
    <w:rsid w:val="003C27E4"/>
    <w:rsid w:val="003C2FE0"/>
    <w:rsid w:val="003C64EB"/>
    <w:rsid w:val="003C77AB"/>
    <w:rsid w:val="003D1BAC"/>
    <w:rsid w:val="003D4641"/>
    <w:rsid w:val="003D5D07"/>
    <w:rsid w:val="003D6449"/>
    <w:rsid w:val="003D6712"/>
    <w:rsid w:val="003D79A5"/>
    <w:rsid w:val="003E145A"/>
    <w:rsid w:val="003E280A"/>
    <w:rsid w:val="003E2B23"/>
    <w:rsid w:val="003E70F9"/>
    <w:rsid w:val="003F1BC8"/>
    <w:rsid w:val="003F3D7F"/>
    <w:rsid w:val="003F4617"/>
    <w:rsid w:val="003F5A50"/>
    <w:rsid w:val="003F5C2F"/>
    <w:rsid w:val="004014EA"/>
    <w:rsid w:val="004066A3"/>
    <w:rsid w:val="004133A6"/>
    <w:rsid w:val="00413F4D"/>
    <w:rsid w:val="0041405D"/>
    <w:rsid w:val="00415FB6"/>
    <w:rsid w:val="0042106E"/>
    <w:rsid w:val="004244AF"/>
    <w:rsid w:val="004276B7"/>
    <w:rsid w:val="004301BF"/>
    <w:rsid w:val="004301FF"/>
    <w:rsid w:val="0043106A"/>
    <w:rsid w:val="00433E0C"/>
    <w:rsid w:val="00440095"/>
    <w:rsid w:val="00440EDA"/>
    <w:rsid w:val="00441E6B"/>
    <w:rsid w:val="00442FCE"/>
    <w:rsid w:val="004437E5"/>
    <w:rsid w:val="00444256"/>
    <w:rsid w:val="00450705"/>
    <w:rsid w:val="004515AF"/>
    <w:rsid w:val="00452B98"/>
    <w:rsid w:val="004534D6"/>
    <w:rsid w:val="004566FA"/>
    <w:rsid w:val="00456888"/>
    <w:rsid w:val="00461744"/>
    <w:rsid w:val="00474B02"/>
    <w:rsid w:val="00477AB5"/>
    <w:rsid w:val="00484F44"/>
    <w:rsid w:val="004868D8"/>
    <w:rsid w:val="00486EBE"/>
    <w:rsid w:val="00487AC4"/>
    <w:rsid w:val="0049163F"/>
    <w:rsid w:val="00491B9B"/>
    <w:rsid w:val="00492DA7"/>
    <w:rsid w:val="004939DE"/>
    <w:rsid w:val="00493F42"/>
    <w:rsid w:val="00494BBE"/>
    <w:rsid w:val="0049533B"/>
    <w:rsid w:val="004A01DB"/>
    <w:rsid w:val="004A040F"/>
    <w:rsid w:val="004A0AEC"/>
    <w:rsid w:val="004A29A5"/>
    <w:rsid w:val="004A375B"/>
    <w:rsid w:val="004A3804"/>
    <w:rsid w:val="004A71E9"/>
    <w:rsid w:val="004A74EA"/>
    <w:rsid w:val="004A7D9C"/>
    <w:rsid w:val="004B7868"/>
    <w:rsid w:val="004C04C2"/>
    <w:rsid w:val="004C3B2D"/>
    <w:rsid w:val="004C4159"/>
    <w:rsid w:val="004C5445"/>
    <w:rsid w:val="004C561E"/>
    <w:rsid w:val="004D6109"/>
    <w:rsid w:val="004D7BF8"/>
    <w:rsid w:val="004E13D4"/>
    <w:rsid w:val="004E2B77"/>
    <w:rsid w:val="004E301E"/>
    <w:rsid w:val="004E3679"/>
    <w:rsid w:val="004E3C0F"/>
    <w:rsid w:val="004E4ED2"/>
    <w:rsid w:val="004E68FF"/>
    <w:rsid w:val="004F20D0"/>
    <w:rsid w:val="004F2382"/>
    <w:rsid w:val="004F304C"/>
    <w:rsid w:val="004F3CBC"/>
    <w:rsid w:val="004F774A"/>
    <w:rsid w:val="004F78D0"/>
    <w:rsid w:val="00500912"/>
    <w:rsid w:val="00501B77"/>
    <w:rsid w:val="00501C2B"/>
    <w:rsid w:val="00502F23"/>
    <w:rsid w:val="00504050"/>
    <w:rsid w:val="005043DE"/>
    <w:rsid w:val="00506095"/>
    <w:rsid w:val="005102BA"/>
    <w:rsid w:val="00510414"/>
    <w:rsid w:val="00510F54"/>
    <w:rsid w:val="005113DD"/>
    <w:rsid w:val="00512C73"/>
    <w:rsid w:val="00513CA5"/>
    <w:rsid w:val="005145B1"/>
    <w:rsid w:val="00521487"/>
    <w:rsid w:val="005229CF"/>
    <w:rsid w:val="00526A37"/>
    <w:rsid w:val="0053262F"/>
    <w:rsid w:val="005336BA"/>
    <w:rsid w:val="00534473"/>
    <w:rsid w:val="005353AD"/>
    <w:rsid w:val="00535AAD"/>
    <w:rsid w:val="00536BC9"/>
    <w:rsid w:val="00540108"/>
    <w:rsid w:val="00542294"/>
    <w:rsid w:val="00542EBC"/>
    <w:rsid w:val="00544D9F"/>
    <w:rsid w:val="00545AED"/>
    <w:rsid w:val="00545F44"/>
    <w:rsid w:val="00546F0F"/>
    <w:rsid w:val="0054709A"/>
    <w:rsid w:val="005470BB"/>
    <w:rsid w:val="0055118E"/>
    <w:rsid w:val="00551BF5"/>
    <w:rsid w:val="0055393C"/>
    <w:rsid w:val="005549C1"/>
    <w:rsid w:val="00560F80"/>
    <w:rsid w:val="0056143B"/>
    <w:rsid w:val="00564C71"/>
    <w:rsid w:val="0057041E"/>
    <w:rsid w:val="00570F1D"/>
    <w:rsid w:val="00570FF3"/>
    <w:rsid w:val="00571E31"/>
    <w:rsid w:val="00575172"/>
    <w:rsid w:val="00577010"/>
    <w:rsid w:val="005813FF"/>
    <w:rsid w:val="005831E3"/>
    <w:rsid w:val="00583B86"/>
    <w:rsid w:val="00584B7A"/>
    <w:rsid w:val="00593CDA"/>
    <w:rsid w:val="0059472A"/>
    <w:rsid w:val="00596643"/>
    <w:rsid w:val="005A0CDC"/>
    <w:rsid w:val="005A2470"/>
    <w:rsid w:val="005A69D1"/>
    <w:rsid w:val="005A7629"/>
    <w:rsid w:val="005B341D"/>
    <w:rsid w:val="005B6F4D"/>
    <w:rsid w:val="005B798A"/>
    <w:rsid w:val="005B7AAC"/>
    <w:rsid w:val="005C1162"/>
    <w:rsid w:val="005C2BCE"/>
    <w:rsid w:val="005C2FEF"/>
    <w:rsid w:val="005C3011"/>
    <w:rsid w:val="005C4451"/>
    <w:rsid w:val="005C6845"/>
    <w:rsid w:val="005C6D24"/>
    <w:rsid w:val="005D0AD6"/>
    <w:rsid w:val="005D0B54"/>
    <w:rsid w:val="005D0F22"/>
    <w:rsid w:val="005D489A"/>
    <w:rsid w:val="005D675B"/>
    <w:rsid w:val="005E042A"/>
    <w:rsid w:val="005E27BB"/>
    <w:rsid w:val="005E29FC"/>
    <w:rsid w:val="005F11F3"/>
    <w:rsid w:val="005F1A6C"/>
    <w:rsid w:val="005F2E7F"/>
    <w:rsid w:val="005F4F64"/>
    <w:rsid w:val="005F635C"/>
    <w:rsid w:val="005F663D"/>
    <w:rsid w:val="00602B4B"/>
    <w:rsid w:val="00603BD2"/>
    <w:rsid w:val="00606BD6"/>
    <w:rsid w:val="00610000"/>
    <w:rsid w:val="006102C0"/>
    <w:rsid w:val="00611CDE"/>
    <w:rsid w:val="006154BC"/>
    <w:rsid w:val="00615BCC"/>
    <w:rsid w:val="00615D72"/>
    <w:rsid w:val="00616EBA"/>
    <w:rsid w:val="00623B00"/>
    <w:rsid w:val="006244EA"/>
    <w:rsid w:val="00626818"/>
    <w:rsid w:val="00626BC8"/>
    <w:rsid w:val="00626DBA"/>
    <w:rsid w:val="0062768D"/>
    <w:rsid w:val="00630952"/>
    <w:rsid w:val="00632251"/>
    <w:rsid w:val="00632A53"/>
    <w:rsid w:val="006351F7"/>
    <w:rsid w:val="00636630"/>
    <w:rsid w:val="00636D22"/>
    <w:rsid w:val="00640145"/>
    <w:rsid w:val="00640FEA"/>
    <w:rsid w:val="00641A42"/>
    <w:rsid w:val="0064398F"/>
    <w:rsid w:val="00644097"/>
    <w:rsid w:val="00644E4E"/>
    <w:rsid w:val="00646DBC"/>
    <w:rsid w:val="006473CB"/>
    <w:rsid w:val="00651D28"/>
    <w:rsid w:val="00652903"/>
    <w:rsid w:val="0065513D"/>
    <w:rsid w:val="00656D8F"/>
    <w:rsid w:val="0065760B"/>
    <w:rsid w:val="00660611"/>
    <w:rsid w:val="006610E9"/>
    <w:rsid w:val="006613DE"/>
    <w:rsid w:val="006703BD"/>
    <w:rsid w:val="00670E57"/>
    <w:rsid w:val="00671637"/>
    <w:rsid w:val="00671695"/>
    <w:rsid w:val="00673207"/>
    <w:rsid w:val="0067378A"/>
    <w:rsid w:val="00673B11"/>
    <w:rsid w:val="0067565B"/>
    <w:rsid w:val="00676ACC"/>
    <w:rsid w:val="00683CD9"/>
    <w:rsid w:val="00684F36"/>
    <w:rsid w:val="006871F4"/>
    <w:rsid w:val="0069085E"/>
    <w:rsid w:val="0069112C"/>
    <w:rsid w:val="00691FB4"/>
    <w:rsid w:val="00692C90"/>
    <w:rsid w:val="006961BB"/>
    <w:rsid w:val="0069629E"/>
    <w:rsid w:val="006A02A4"/>
    <w:rsid w:val="006A2543"/>
    <w:rsid w:val="006A2C9E"/>
    <w:rsid w:val="006A4F39"/>
    <w:rsid w:val="006A5FC3"/>
    <w:rsid w:val="006B011F"/>
    <w:rsid w:val="006B1D51"/>
    <w:rsid w:val="006B37B0"/>
    <w:rsid w:val="006B6A1D"/>
    <w:rsid w:val="006C033E"/>
    <w:rsid w:val="006C0F7C"/>
    <w:rsid w:val="006C18AA"/>
    <w:rsid w:val="006C1F0D"/>
    <w:rsid w:val="006C289D"/>
    <w:rsid w:val="006C29C7"/>
    <w:rsid w:val="006C32E8"/>
    <w:rsid w:val="006C41A2"/>
    <w:rsid w:val="006C47EF"/>
    <w:rsid w:val="006C5168"/>
    <w:rsid w:val="006D08BE"/>
    <w:rsid w:val="006D14AB"/>
    <w:rsid w:val="006D23E5"/>
    <w:rsid w:val="006D2658"/>
    <w:rsid w:val="006D3405"/>
    <w:rsid w:val="006D5765"/>
    <w:rsid w:val="006D595C"/>
    <w:rsid w:val="006D5B07"/>
    <w:rsid w:val="006D6530"/>
    <w:rsid w:val="006D759E"/>
    <w:rsid w:val="006D7C38"/>
    <w:rsid w:val="006D7E23"/>
    <w:rsid w:val="006E5B74"/>
    <w:rsid w:val="006E6A76"/>
    <w:rsid w:val="006F185D"/>
    <w:rsid w:val="007019DD"/>
    <w:rsid w:val="00702610"/>
    <w:rsid w:val="00702D86"/>
    <w:rsid w:val="00702E3F"/>
    <w:rsid w:val="00706598"/>
    <w:rsid w:val="00707744"/>
    <w:rsid w:val="0071007B"/>
    <w:rsid w:val="00710C4B"/>
    <w:rsid w:val="00716823"/>
    <w:rsid w:val="00720046"/>
    <w:rsid w:val="00720C89"/>
    <w:rsid w:val="00721A2A"/>
    <w:rsid w:val="007231D2"/>
    <w:rsid w:val="00724FA0"/>
    <w:rsid w:val="00725FFA"/>
    <w:rsid w:val="007312F7"/>
    <w:rsid w:val="00732C7D"/>
    <w:rsid w:val="00737E8C"/>
    <w:rsid w:val="00742E76"/>
    <w:rsid w:val="007446FE"/>
    <w:rsid w:val="00744E07"/>
    <w:rsid w:val="00746481"/>
    <w:rsid w:val="00746B05"/>
    <w:rsid w:val="00747AA8"/>
    <w:rsid w:val="00752FD6"/>
    <w:rsid w:val="007551F5"/>
    <w:rsid w:val="007560CB"/>
    <w:rsid w:val="007571E7"/>
    <w:rsid w:val="00760E5A"/>
    <w:rsid w:val="00760EC5"/>
    <w:rsid w:val="007612C6"/>
    <w:rsid w:val="00764B53"/>
    <w:rsid w:val="00765040"/>
    <w:rsid w:val="007653B1"/>
    <w:rsid w:val="007666BE"/>
    <w:rsid w:val="00772401"/>
    <w:rsid w:val="00775AE0"/>
    <w:rsid w:val="0077685B"/>
    <w:rsid w:val="00782F40"/>
    <w:rsid w:val="00784F7E"/>
    <w:rsid w:val="00790551"/>
    <w:rsid w:val="00791AD6"/>
    <w:rsid w:val="00791BB7"/>
    <w:rsid w:val="007929D9"/>
    <w:rsid w:val="00796AB5"/>
    <w:rsid w:val="007A1969"/>
    <w:rsid w:val="007A3816"/>
    <w:rsid w:val="007A7452"/>
    <w:rsid w:val="007B157D"/>
    <w:rsid w:val="007B23B0"/>
    <w:rsid w:val="007B27E9"/>
    <w:rsid w:val="007B4688"/>
    <w:rsid w:val="007B5C9F"/>
    <w:rsid w:val="007B6652"/>
    <w:rsid w:val="007C0A1B"/>
    <w:rsid w:val="007C1CDE"/>
    <w:rsid w:val="007C2B1F"/>
    <w:rsid w:val="007C5536"/>
    <w:rsid w:val="007C5ED6"/>
    <w:rsid w:val="007D0072"/>
    <w:rsid w:val="007D15F9"/>
    <w:rsid w:val="007D1C0D"/>
    <w:rsid w:val="007D2FB9"/>
    <w:rsid w:val="007D4386"/>
    <w:rsid w:val="007D641C"/>
    <w:rsid w:val="007D7659"/>
    <w:rsid w:val="007E1B0F"/>
    <w:rsid w:val="007E280F"/>
    <w:rsid w:val="007E2A29"/>
    <w:rsid w:val="007E6380"/>
    <w:rsid w:val="007F05CC"/>
    <w:rsid w:val="007F2812"/>
    <w:rsid w:val="007F3BD8"/>
    <w:rsid w:val="007F45CB"/>
    <w:rsid w:val="007F4F04"/>
    <w:rsid w:val="007F5098"/>
    <w:rsid w:val="007F5948"/>
    <w:rsid w:val="00801EFF"/>
    <w:rsid w:val="00802672"/>
    <w:rsid w:val="00802957"/>
    <w:rsid w:val="008107F6"/>
    <w:rsid w:val="00813174"/>
    <w:rsid w:val="0081574E"/>
    <w:rsid w:val="00815FC6"/>
    <w:rsid w:val="00816E21"/>
    <w:rsid w:val="00817DD4"/>
    <w:rsid w:val="00822A62"/>
    <w:rsid w:val="0082382C"/>
    <w:rsid w:val="008241D1"/>
    <w:rsid w:val="008319E2"/>
    <w:rsid w:val="008323AB"/>
    <w:rsid w:val="00836817"/>
    <w:rsid w:val="00840F67"/>
    <w:rsid w:val="00845F80"/>
    <w:rsid w:val="008462BD"/>
    <w:rsid w:val="00850BF0"/>
    <w:rsid w:val="00850C68"/>
    <w:rsid w:val="00851A3E"/>
    <w:rsid w:val="00851D35"/>
    <w:rsid w:val="00851FF2"/>
    <w:rsid w:val="00857444"/>
    <w:rsid w:val="00857B81"/>
    <w:rsid w:val="008667A2"/>
    <w:rsid w:val="00870E7E"/>
    <w:rsid w:val="00871104"/>
    <w:rsid w:val="00871536"/>
    <w:rsid w:val="00875188"/>
    <w:rsid w:val="0087656A"/>
    <w:rsid w:val="0087663A"/>
    <w:rsid w:val="00876F71"/>
    <w:rsid w:val="00877410"/>
    <w:rsid w:val="0087798D"/>
    <w:rsid w:val="0088164D"/>
    <w:rsid w:val="008817FE"/>
    <w:rsid w:val="00881B64"/>
    <w:rsid w:val="00881E55"/>
    <w:rsid w:val="00887F49"/>
    <w:rsid w:val="00890015"/>
    <w:rsid w:val="00890C5B"/>
    <w:rsid w:val="008930F5"/>
    <w:rsid w:val="008A02A6"/>
    <w:rsid w:val="008A10D1"/>
    <w:rsid w:val="008A11A4"/>
    <w:rsid w:val="008A1AFA"/>
    <w:rsid w:val="008A2EE8"/>
    <w:rsid w:val="008A3C13"/>
    <w:rsid w:val="008B06FF"/>
    <w:rsid w:val="008B18A2"/>
    <w:rsid w:val="008B4BF8"/>
    <w:rsid w:val="008B5AD1"/>
    <w:rsid w:val="008B7C3F"/>
    <w:rsid w:val="008C35FA"/>
    <w:rsid w:val="008C62D6"/>
    <w:rsid w:val="008C7A82"/>
    <w:rsid w:val="008D2533"/>
    <w:rsid w:val="008D26A6"/>
    <w:rsid w:val="008D354F"/>
    <w:rsid w:val="008D4B02"/>
    <w:rsid w:val="008D4B7C"/>
    <w:rsid w:val="008D52FD"/>
    <w:rsid w:val="008D568F"/>
    <w:rsid w:val="008D71BE"/>
    <w:rsid w:val="008E3B09"/>
    <w:rsid w:val="008E4D2E"/>
    <w:rsid w:val="008E5665"/>
    <w:rsid w:val="008E596C"/>
    <w:rsid w:val="008E5BE8"/>
    <w:rsid w:val="008E76F0"/>
    <w:rsid w:val="008E78DB"/>
    <w:rsid w:val="008F11BE"/>
    <w:rsid w:val="008F38BE"/>
    <w:rsid w:val="008F5023"/>
    <w:rsid w:val="008F577E"/>
    <w:rsid w:val="0090205C"/>
    <w:rsid w:val="00902CB4"/>
    <w:rsid w:val="0090350B"/>
    <w:rsid w:val="00905AA4"/>
    <w:rsid w:val="0090648F"/>
    <w:rsid w:val="00906716"/>
    <w:rsid w:val="009100A5"/>
    <w:rsid w:val="00913832"/>
    <w:rsid w:val="00913C8B"/>
    <w:rsid w:val="009177C2"/>
    <w:rsid w:val="00921D97"/>
    <w:rsid w:val="00921EBD"/>
    <w:rsid w:val="009231DE"/>
    <w:rsid w:val="009236DE"/>
    <w:rsid w:val="009247BC"/>
    <w:rsid w:val="00927BFE"/>
    <w:rsid w:val="009303AC"/>
    <w:rsid w:val="0093105B"/>
    <w:rsid w:val="00935683"/>
    <w:rsid w:val="0093624C"/>
    <w:rsid w:val="00937D2C"/>
    <w:rsid w:val="00937FDE"/>
    <w:rsid w:val="009438F0"/>
    <w:rsid w:val="00943E15"/>
    <w:rsid w:val="009443C8"/>
    <w:rsid w:val="009457D4"/>
    <w:rsid w:val="009500E6"/>
    <w:rsid w:val="009530BF"/>
    <w:rsid w:val="009537AC"/>
    <w:rsid w:val="0095517D"/>
    <w:rsid w:val="00955E69"/>
    <w:rsid w:val="00956414"/>
    <w:rsid w:val="0095783C"/>
    <w:rsid w:val="00963619"/>
    <w:rsid w:val="0096470B"/>
    <w:rsid w:val="009655A7"/>
    <w:rsid w:val="00965767"/>
    <w:rsid w:val="00966778"/>
    <w:rsid w:val="009705B1"/>
    <w:rsid w:val="00971863"/>
    <w:rsid w:val="009737AD"/>
    <w:rsid w:val="009801F2"/>
    <w:rsid w:val="009802D9"/>
    <w:rsid w:val="0098071D"/>
    <w:rsid w:val="00980C0F"/>
    <w:rsid w:val="0098156D"/>
    <w:rsid w:val="00982EBF"/>
    <w:rsid w:val="00982FA6"/>
    <w:rsid w:val="009835AC"/>
    <w:rsid w:val="00983D08"/>
    <w:rsid w:val="00987768"/>
    <w:rsid w:val="009901FB"/>
    <w:rsid w:val="009957FD"/>
    <w:rsid w:val="0099695A"/>
    <w:rsid w:val="00997BA0"/>
    <w:rsid w:val="009A147C"/>
    <w:rsid w:val="009A28E6"/>
    <w:rsid w:val="009A5F47"/>
    <w:rsid w:val="009A6412"/>
    <w:rsid w:val="009B75C4"/>
    <w:rsid w:val="009C1221"/>
    <w:rsid w:val="009C188A"/>
    <w:rsid w:val="009C26B5"/>
    <w:rsid w:val="009C2C77"/>
    <w:rsid w:val="009C34F6"/>
    <w:rsid w:val="009C3B1C"/>
    <w:rsid w:val="009C3BF2"/>
    <w:rsid w:val="009C3FBD"/>
    <w:rsid w:val="009C4937"/>
    <w:rsid w:val="009C4F26"/>
    <w:rsid w:val="009C5294"/>
    <w:rsid w:val="009C5E68"/>
    <w:rsid w:val="009C7049"/>
    <w:rsid w:val="009C7CF4"/>
    <w:rsid w:val="009D0F33"/>
    <w:rsid w:val="009D1BA4"/>
    <w:rsid w:val="009D3443"/>
    <w:rsid w:val="009D4AEF"/>
    <w:rsid w:val="009D6E1B"/>
    <w:rsid w:val="009D7FB7"/>
    <w:rsid w:val="009E04B3"/>
    <w:rsid w:val="009E0A3D"/>
    <w:rsid w:val="009E18AF"/>
    <w:rsid w:val="009E1CC0"/>
    <w:rsid w:val="009E4D78"/>
    <w:rsid w:val="009E6F0C"/>
    <w:rsid w:val="009E78B2"/>
    <w:rsid w:val="009F1964"/>
    <w:rsid w:val="009F5CF3"/>
    <w:rsid w:val="009F6D06"/>
    <w:rsid w:val="009F6D7C"/>
    <w:rsid w:val="00A01D6F"/>
    <w:rsid w:val="00A076DE"/>
    <w:rsid w:val="00A07722"/>
    <w:rsid w:val="00A10652"/>
    <w:rsid w:val="00A116E4"/>
    <w:rsid w:val="00A11716"/>
    <w:rsid w:val="00A127C4"/>
    <w:rsid w:val="00A17F81"/>
    <w:rsid w:val="00A2244F"/>
    <w:rsid w:val="00A22721"/>
    <w:rsid w:val="00A25257"/>
    <w:rsid w:val="00A260AE"/>
    <w:rsid w:val="00A3701E"/>
    <w:rsid w:val="00A410A3"/>
    <w:rsid w:val="00A43EC5"/>
    <w:rsid w:val="00A4500C"/>
    <w:rsid w:val="00A450D0"/>
    <w:rsid w:val="00A45EB2"/>
    <w:rsid w:val="00A47182"/>
    <w:rsid w:val="00A47B40"/>
    <w:rsid w:val="00A5068A"/>
    <w:rsid w:val="00A50C76"/>
    <w:rsid w:val="00A51748"/>
    <w:rsid w:val="00A5338D"/>
    <w:rsid w:val="00A54508"/>
    <w:rsid w:val="00A56391"/>
    <w:rsid w:val="00A57A14"/>
    <w:rsid w:val="00A646E4"/>
    <w:rsid w:val="00A67150"/>
    <w:rsid w:val="00A70408"/>
    <w:rsid w:val="00A70ACC"/>
    <w:rsid w:val="00A72765"/>
    <w:rsid w:val="00A72DD0"/>
    <w:rsid w:val="00A77D15"/>
    <w:rsid w:val="00A81C72"/>
    <w:rsid w:val="00A82F48"/>
    <w:rsid w:val="00A8507B"/>
    <w:rsid w:val="00A856DB"/>
    <w:rsid w:val="00A90455"/>
    <w:rsid w:val="00A90869"/>
    <w:rsid w:val="00A90BAA"/>
    <w:rsid w:val="00A91C26"/>
    <w:rsid w:val="00A928F0"/>
    <w:rsid w:val="00A974FC"/>
    <w:rsid w:val="00A978BD"/>
    <w:rsid w:val="00AA1092"/>
    <w:rsid w:val="00AA342B"/>
    <w:rsid w:val="00AA3E71"/>
    <w:rsid w:val="00AA4CAB"/>
    <w:rsid w:val="00AA7501"/>
    <w:rsid w:val="00AB2191"/>
    <w:rsid w:val="00AB23B8"/>
    <w:rsid w:val="00AB26AB"/>
    <w:rsid w:val="00AB35B8"/>
    <w:rsid w:val="00AB3D44"/>
    <w:rsid w:val="00AB59F5"/>
    <w:rsid w:val="00AB5D9B"/>
    <w:rsid w:val="00AB7736"/>
    <w:rsid w:val="00AB7969"/>
    <w:rsid w:val="00AC1214"/>
    <w:rsid w:val="00AC12C1"/>
    <w:rsid w:val="00AC40A1"/>
    <w:rsid w:val="00AC47B7"/>
    <w:rsid w:val="00AC48CA"/>
    <w:rsid w:val="00AC5BC5"/>
    <w:rsid w:val="00AC754B"/>
    <w:rsid w:val="00AC7997"/>
    <w:rsid w:val="00AC79F8"/>
    <w:rsid w:val="00AD3660"/>
    <w:rsid w:val="00AD5D57"/>
    <w:rsid w:val="00AD6A70"/>
    <w:rsid w:val="00AD6E8C"/>
    <w:rsid w:val="00AE09D3"/>
    <w:rsid w:val="00AE1743"/>
    <w:rsid w:val="00AE1CC4"/>
    <w:rsid w:val="00AE1E39"/>
    <w:rsid w:val="00AE3834"/>
    <w:rsid w:val="00AF06CE"/>
    <w:rsid w:val="00AF0A32"/>
    <w:rsid w:val="00AF113D"/>
    <w:rsid w:val="00AF1C71"/>
    <w:rsid w:val="00AF206C"/>
    <w:rsid w:val="00AF2823"/>
    <w:rsid w:val="00AF6F30"/>
    <w:rsid w:val="00AF7440"/>
    <w:rsid w:val="00B012DF"/>
    <w:rsid w:val="00B01EB0"/>
    <w:rsid w:val="00B035B3"/>
    <w:rsid w:val="00B03EA1"/>
    <w:rsid w:val="00B06701"/>
    <w:rsid w:val="00B069F9"/>
    <w:rsid w:val="00B10536"/>
    <w:rsid w:val="00B11945"/>
    <w:rsid w:val="00B12AC5"/>
    <w:rsid w:val="00B16CEE"/>
    <w:rsid w:val="00B22ED2"/>
    <w:rsid w:val="00B243EA"/>
    <w:rsid w:val="00B275E6"/>
    <w:rsid w:val="00B30F8A"/>
    <w:rsid w:val="00B31192"/>
    <w:rsid w:val="00B3479D"/>
    <w:rsid w:val="00B348EB"/>
    <w:rsid w:val="00B37796"/>
    <w:rsid w:val="00B406CA"/>
    <w:rsid w:val="00B4444A"/>
    <w:rsid w:val="00B44483"/>
    <w:rsid w:val="00B44608"/>
    <w:rsid w:val="00B477BE"/>
    <w:rsid w:val="00B5245A"/>
    <w:rsid w:val="00B53CFD"/>
    <w:rsid w:val="00B54E83"/>
    <w:rsid w:val="00B56451"/>
    <w:rsid w:val="00B56DCC"/>
    <w:rsid w:val="00B64407"/>
    <w:rsid w:val="00B64CB9"/>
    <w:rsid w:val="00B65707"/>
    <w:rsid w:val="00B65F6E"/>
    <w:rsid w:val="00B66CA0"/>
    <w:rsid w:val="00B66E37"/>
    <w:rsid w:val="00B71652"/>
    <w:rsid w:val="00B71C85"/>
    <w:rsid w:val="00B71EBD"/>
    <w:rsid w:val="00B72493"/>
    <w:rsid w:val="00B7436C"/>
    <w:rsid w:val="00B7626E"/>
    <w:rsid w:val="00B76456"/>
    <w:rsid w:val="00B80214"/>
    <w:rsid w:val="00B80AE3"/>
    <w:rsid w:val="00B81135"/>
    <w:rsid w:val="00B811AD"/>
    <w:rsid w:val="00B81CA7"/>
    <w:rsid w:val="00B83399"/>
    <w:rsid w:val="00B83E2C"/>
    <w:rsid w:val="00B851BB"/>
    <w:rsid w:val="00B85CFC"/>
    <w:rsid w:val="00B97696"/>
    <w:rsid w:val="00BA0E40"/>
    <w:rsid w:val="00BA15E9"/>
    <w:rsid w:val="00BA2B7E"/>
    <w:rsid w:val="00BA2D4F"/>
    <w:rsid w:val="00BA38AB"/>
    <w:rsid w:val="00BA59E0"/>
    <w:rsid w:val="00BA6588"/>
    <w:rsid w:val="00BB1292"/>
    <w:rsid w:val="00BB51C0"/>
    <w:rsid w:val="00BC28F6"/>
    <w:rsid w:val="00BC28F7"/>
    <w:rsid w:val="00BC40B2"/>
    <w:rsid w:val="00BC4B60"/>
    <w:rsid w:val="00BD3144"/>
    <w:rsid w:val="00BD5B2B"/>
    <w:rsid w:val="00BD7099"/>
    <w:rsid w:val="00BD78EA"/>
    <w:rsid w:val="00BE1034"/>
    <w:rsid w:val="00BE12C7"/>
    <w:rsid w:val="00BE2355"/>
    <w:rsid w:val="00BE2AAF"/>
    <w:rsid w:val="00BE4E50"/>
    <w:rsid w:val="00BF5904"/>
    <w:rsid w:val="00BF741F"/>
    <w:rsid w:val="00BF78A8"/>
    <w:rsid w:val="00BF78E0"/>
    <w:rsid w:val="00C00A3F"/>
    <w:rsid w:val="00C03406"/>
    <w:rsid w:val="00C07341"/>
    <w:rsid w:val="00C11ADE"/>
    <w:rsid w:val="00C11F30"/>
    <w:rsid w:val="00C1241F"/>
    <w:rsid w:val="00C145B2"/>
    <w:rsid w:val="00C15136"/>
    <w:rsid w:val="00C15B4A"/>
    <w:rsid w:val="00C17351"/>
    <w:rsid w:val="00C23039"/>
    <w:rsid w:val="00C23EAC"/>
    <w:rsid w:val="00C26205"/>
    <w:rsid w:val="00C269DC"/>
    <w:rsid w:val="00C26DF6"/>
    <w:rsid w:val="00C26EE7"/>
    <w:rsid w:val="00C32304"/>
    <w:rsid w:val="00C3311D"/>
    <w:rsid w:val="00C34072"/>
    <w:rsid w:val="00C34AE6"/>
    <w:rsid w:val="00C35D9D"/>
    <w:rsid w:val="00C35DD6"/>
    <w:rsid w:val="00C400EE"/>
    <w:rsid w:val="00C4120C"/>
    <w:rsid w:val="00C43D26"/>
    <w:rsid w:val="00C442DE"/>
    <w:rsid w:val="00C469B5"/>
    <w:rsid w:val="00C54522"/>
    <w:rsid w:val="00C573EE"/>
    <w:rsid w:val="00C57E3B"/>
    <w:rsid w:val="00C600BF"/>
    <w:rsid w:val="00C66136"/>
    <w:rsid w:val="00C679F1"/>
    <w:rsid w:val="00C70367"/>
    <w:rsid w:val="00C709F1"/>
    <w:rsid w:val="00C70BEB"/>
    <w:rsid w:val="00C70EA9"/>
    <w:rsid w:val="00C7481A"/>
    <w:rsid w:val="00C75F23"/>
    <w:rsid w:val="00C760DC"/>
    <w:rsid w:val="00C76345"/>
    <w:rsid w:val="00C76DCF"/>
    <w:rsid w:val="00C77EBE"/>
    <w:rsid w:val="00C811D9"/>
    <w:rsid w:val="00C81B8C"/>
    <w:rsid w:val="00C82D5A"/>
    <w:rsid w:val="00C85969"/>
    <w:rsid w:val="00C8624C"/>
    <w:rsid w:val="00C866AA"/>
    <w:rsid w:val="00C90475"/>
    <w:rsid w:val="00C91899"/>
    <w:rsid w:val="00C91B89"/>
    <w:rsid w:val="00C91D1A"/>
    <w:rsid w:val="00C91F68"/>
    <w:rsid w:val="00C92685"/>
    <w:rsid w:val="00C95930"/>
    <w:rsid w:val="00CA01C2"/>
    <w:rsid w:val="00CA20CC"/>
    <w:rsid w:val="00CA55A7"/>
    <w:rsid w:val="00CA63F7"/>
    <w:rsid w:val="00CB016A"/>
    <w:rsid w:val="00CB043A"/>
    <w:rsid w:val="00CB1F77"/>
    <w:rsid w:val="00CC3D89"/>
    <w:rsid w:val="00CC463B"/>
    <w:rsid w:val="00CC5289"/>
    <w:rsid w:val="00CC6A19"/>
    <w:rsid w:val="00CD0363"/>
    <w:rsid w:val="00CD0F6C"/>
    <w:rsid w:val="00CD4D86"/>
    <w:rsid w:val="00CD67C4"/>
    <w:rsid w:val="00CE05E3"/>
    <w:rsid w:val="00CE2201"/>
    <w:rsid w:val="00CE24B5"/>
    <w:rsid w:val="00CE5D82"/>
    <w:rsid w:val="00CE6442"/>
    <w:rsid w:val="00CE6A9B"/>
    <w:rsid w:val="00CF02DE"/>
    <w:rsid w:val="00CF1957"/>
    <w:rsid w:val="00CF3736"/>
    <w:rsid w:val="00CF6A01"/>
    <w:rsid w:val="00CF770B"/>
    <w:rsid w:val="00D00F9A"/>
    <w:rsid w:val="00D01159"/>
    <w:rsid w:val="00D01C11"/>
    <w:rsid w:val="00D0340E"/>
    <w:rsid w:val="00D0579F"/>
    <w:rsid w:val="00D064FA"/>
    <w:rsid w:val="00D066CE"/>
    <w:rsid w:val="00D10492"/>
    <w:rsid w:val="00D10BF2"/>
    <w:rsid w:val="00D11A09"/>
    <w:rsid w:val="00D1329E"/>
    <w:rsid w:val="00D1379E"/>
    <w:rsid w:val="00D13CDE"/>
    <w:rsid w:val="00D1731F"/>
    <w:rsid w:val="00D17400"/>
    <w:rsid w:val="00D2098A"/>
    <w:rsid w:val="00D2195B"/>
    <w:rsid w:val="00D22605"/>
    <w:rsid w:val="00D275D4"/>
    <w:rsid w:val="00D33F72"/>
    <w:rsid w:val="00D366DA"/>
    <w:rsid w:val="00D400FE"/>
    <w:rsid w:val="00D42C31"/>
    <w:rsid w:val="00D44D80"/>
    <w:rsid w:val="00D4567E"/>
    <w:rsid w:val="00D463BB"/>
    <w:rsid w:val="00D46514"/>
    <w:rsid w:val="00D469F7"/>
    <w:rsid w:val="00D47615"/>
    <w:rsid w:val="00D50AAC"/>
    <w:rsid w:val="00D51291"/>
    <w:rsid w:val="00D5287D"/>
    <w:rsid w:val="00D5433A"/>
    <w:rsid w:val="00D55554"/>
    <w:rsid w:val="00D566EB"/>
    <w:rsid w:val="00D63214"/>
    <w:rsid w:val="00D66554"/>
    <w:rsid w:val="00D67892"/>
    <w:rsid w:val="00D726F3"/>
    <w:rsid w:val="00D72BD9"/>
    <w:rsid w:val="00D72CB1"/>
    <w:rsid w:val="00D72E62"/>
    <w:rsid w:val="00D74230"/>
    <w:rsid w:val="00D742D6"/>
    <w:rsid w:val="00D74374"/>
    <w:rsid w:val="00D747CB"/>
    <w:rsid w:val="00D74D90"/>
    <w:rsid w:val="00D75BA0"/>
    <w:rsid w:val="00D7607A"/>
    <w:rsid w:val="00D77948"/>
    <w:rsid w:val="00D809B3"/>
    <w:rsid w:val="00D80F88"/>
    <w:rsid w:val="00D8164B"/>
    <w:rsid w:val="00D82F80"/>
    <w:rsid w:val="00D83E7F"/>
    <w:rsid w:val="00D90B1E"/>
    <w:rsid w:val="00D9144B"/>
    <w:rsid w:val="00D94F95"/>
    <w:rsid w:val="00D95D46"/>
    <w:rsid w:val="00D97BDD"/>
    <w:rsid w:val="00D97EA4"/>
    <w:rsid w:val="00DA3E21"/>
    <w:rsid w:val="00DA5121"/>
    <w:rsid w:val="00DA5DA5"/>
    <w:rsid w:val="00DA6732"/>
    <w:rsid w:val="00DB0288"/>
    <w:rsid w:val="00DB0402"/>
    <w:rsid w:val="00DB4DB3"/>
    <w:rsid w:val="00DB53D0"/>
    <w:rsid w:val="00DC0180"/>
    <w:rsid w:val="00DC01E6"/>
    <w:rsid w:val="00DC1B80"/>
    <w:rsid w:val="00DC2813"/>
    <w:rsid w:val="00DC313E"/>
    <w:rsid w:val="00DC46EC"/>
    <w:rsid w:val="00DC4E84"/>
    <w:rsid w:val="00DD084F"/>
    <w:rsid w:val="00DD1CBC"/>
    <w:rsid w:val="00DD37F4"/>
    <w:rsid w:val="00DD56F2"/>
    <w:rsid w:val="00DD7A58"/>
    <w:rsid w:val="00DE0012"/>
    <w:rsid w:val="00DE520E"/>
    <w:rsid w:val="00DE5F13"/>
    <w:rsid w:val="00DF177A"/>
    <w:rsid w:val="00DF1BFE"/>
    <w:rsid w:val="00DF623B"/>
    <w:rsid w:val="00DF7C0A"/>
    <w:rsid w:val="00E00793"/>
    <w:rsid w:val="00E01573"/>
    <w:rsid w:val="00E016ED"/>
    <w:rsid w:val="00E03839"/>
    <w:rsid w:val="00E056E1"/>
    <w:rsid w:val="00E0582C"/>
    <w:rsid w:val="00E06E07"/>
    <w:rsid w:val="00E10A4B"/>
    <w:rsid w:val="00E12F34"/>
    <w:rsid w:val="00E17E75"/>
    <w:rsid w:val="00E211E7"/>
    <w:rsid w:val="00E21689"/>
    <w:rsid w:val="00E24E69"/>
    <w:rsid w:val="00E269B7"/>
    <w:rsid w:val="00E317A2"/>
    <w:rsid w:val="00E32573"/>
    <w:rsid w:val="00E32A39"/>
    <w:rsid w:val="00E33D72"/>
    <w:rsid w:val="00E34220"/>
    <w:rsid w:val="00E36324"/>
    <w:rsid w:val="00E41600"/>
    <w:rsid w:val="00E41F89"/>
    <w:rsid w:val="00E42441"/>
    <w:rsid w:val="00E42E11"/>
    <w:rsid w:val="00E45567"/>
    <w:rsid w:val="00E46444"/>
    <w:rsid w:val="00E47EA3"/>
    <w:rsid w:val="00E51694"/>
    <w:rsid w:val="00E53571"/>
    <w:rsid w:val="00E54B8C"/>
    <w:rsid w:val="00E57A0D"/>
    <w:rsid w:val="00E57C14"/>
    <w:rsid w:val="00E57EB3"/>
    <w:rsid w:val="00E61D44"/>
    <w:rsid w:val="00E62AB0"/>
    <w:rsid w:val="00E6456D"/>
    <w:rsid w:val="00E658E8"/>
    <w:rsid w:val="00E665DC"/>
    <w:rsid w:val="00E70F96"/>
    <w:rsid w:val="00E719CE"/>
    <w:rsid w:val="00E74AEB"/>
    <w:rsid w:val="00E757FC"/>
    <w:rsid w:val="00E761D4"/>
    <w:rsid w:val="00E81736"/>
    <w:rsid w:val="00E826BC"/>
    <w:rsid w:val="00E83536"/>
    <w:rsid w:val="00E87757"/>
    <w:rsid w:val="00E8789A"/>
    <w:rsid w:val="00E93074"/>
    <w:rsid w:val="00E9329E"/>
    <w:rsid w:val="00E94199"/>
    <w:rsid w:val="00E94BBC"/>
    <w:rsid w:val="00E97A67"/>
    <w:rsid w:val="00EB026D"/>
    <w:rsid w:val="00EB0391"/>
    <w:rsid w:val="00EB3266"/>
    <w:rsid w:val="00EB359A"/>
    <w:rsid w:val="00EB420D"/>
    <w:rsid w:val="00EB492B"/>
    <w:rsid w:val="00EB64BA"/>
    <w:rsid w:val="00EB6CF5"/>
    <w:rsid w:val="00EB7941"/>
    <w:rsid w:val="00EC1F27"/>
    <w:rsid w:val="00EC4271"/>
    <w:rsid w:val="00EC52B4"/>
    <w:rsid w:val="00EC5666"/>
    <w:rsid w:val="00EC5971"/>
    <w:rsid w:val="00EC665C"/>
    <w:rsid w:val="00ED1CA2"/>
    <w:rsid w:val="00ED35F6"/>
    <w:rsid w:val="00ED574D"/>
    <w:rsid w:val="00EE28A7"/>
    <w:rsid w:val="00EE409C"/>
    <w:rsid w:val="00EF1507"/>
    <w:rsid w:val="00F0385D"/>
    <w:rsid w:val="00F0519B"/>
    <w:rsid w:val="00F05A7B"/>
    <w:rsid w:val="00F06153"/>
    <w:rsid w:val="00F06285"/>
    <w:rsid w:val="00F07146"/>
    <w:rsid w:val="00F11AA9"/>
    <w:rsid w:val="00F1241D"/>
    <w:rsid w:val="00F133FA"/>
    <w:rsid w:val="00F1428B"/>
    <w:rsid w:val="00F14B93"/>
    <w:rsid w:val="00F14D57"/>
    <w:rsid w:val="00F21992"/>
    <w:rsid w:val="00F24203"/>
    <w:rsid w:val="00F26018"/>
    <w:rsid w:val="00F26142"/>
    <w:rsid w:val="00F26206"/>
    <w:rsid w:val="00F2734B"/>
    <w:rsid w:val="00F277A2"/>
    <w:rsid w:val="00F277AD"/>
    <w:rsid w:val="00F30913"/>
    <w:rsid w:val="00F31AE6"/>
    <w:rsid w:val="00F346E4"/>
    <w:rsid w:val="00F34893"/>
    <w:rsid w:val="00F36D33"/>
    <w:rsid w:val="00F40814"/>
    <w:rsid w:val="00F420C5"/>
    <w:rsid w:val="00F42DC4"/>
    <w:rsid w:val="00F453F6"/>
    <w:rsid w:val="00F468BA"/>
    <w:rsid w:val="00F477F0"/>
    <w:rsid w:val="00F544FC"/>
    <w:rsid w:val="00F5698D"/>
    <w:rsid w:val="00F56BBF"/>
    <w:rsid w:val="00F56EB7"/>
    <w:rsid w:val="00F6026A"/>
    <w:rsid w:val="00F60E93"/>
    <w:rsid w:val="00F61EAA"/>
    <w:rsid w:val="00F634E2"/>
    <w:rsid w:val="00F63EE6"/>
    <w:rsid w:val="00F6719C"/>
    <w:rsid w:val="00F71367"/>
    <w:rsid w:val="00F72EA2"/>
    <w:rsid w:val="00F731FC"/>
    <w:rsid w:val="00F73994"/>
    <w:rsid w:val="00F74596"/>
    <w:rsid w:val="00F8136B"/>
    <w:rsid w:val="00F81BFB"/>
    <w:rsid w:val="00F81CA3"/>
    <w:rsid w:val="00F82456"/>
    <w:rsid w:val="00F94050"/>
    <w:rsid w:val="00F9623D"/>
    <w:rsid w:val="00F962E3"/>
    <w:rsid w:val="00F97FEC"/>
    <w:rsid w:val="00FA131B"/>
    <w:rsid w:val="00FA23BD"/>
    <w:rsid w:val="00FA6E30"/>
    <w:rsid w:val="00FA7098"/>
    <w:rsid w:val="00FB039E"/>
    <w:rsid w:val="00FB1F91"/>
    <w:rsid w:val="00FB3BDE"/>
    <w:rsid w:val="00FC08BE"/>
    <w:rsid w:val="00FC42A2"/>
    <w:rsid w:val="00FC47A9"/>
    <w:rsid w:val="00FC4EA6"/>
    <w:rsid w:val="00FC5B65"/>
    <w:rsid w:val="00FC68BD"/>
    <w:rsid w:val="00FD0195"/>
    <w:rsid w:val="00FD03D5"/>
    <w:rsid w:val="00FD153B"/>
    <w:rsid w:val="00FD203E"/>
    <w:rsid w:val="00FD4566"/>
    <w:rsid w:val="00FD4BEE"/>
    <w:rsid w:val="00FD59BC"/>
    <w:rsid w:val="00FD6CD7"/>
    <w:rsid w:val="00FD7837"/>
    <w:rsid w:val="00FE124A"/>
    <w:rsid w:val="00FE2EC4"/>
    <w:rsid w:val="00FE530A"/>
    <w:rsid w:val="00FE5449"/>
    <w:rsid w:val="00FE5D7D"/>
    <w:rsid w:val="00FE6403"/>
    <w:rsid w:val="00FE7B05"/>
    <w:rsid w:val="00FF1707"/>
    <w:rsid w:val="00FF29BA"/>
    <w:rsid w:val="00FF4B2C"/>
    <w:rsid w:val="00FF5725"/>
    <w:rsid w:val="00FF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F40A5B"/>
  <w15:chartTrackingRefBased/>
  <w15:docId w15:val="{4A0E5966-C3E7-4B31-A00C-22263F86E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3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3">
    <w:name w:val="heading 3"/>
    <w:basedOn w:val="Normal"/>
    <w:link w:val="Titre3Car"/>
    <w:uiPriority w:val="9"/>
    <w:qFormat/>
    <w:rsid w:val="003E280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F5CF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C2B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2B1F"/>
    <w:pPr>
      <w:spacing w:after="160"/>
    </w:pPr>
    <w:rPr>
      <w:rFonts w:asciiTheme="minorHAnsi" w:eastAsiaTheme="minorHAnsi" w:hAnsiTheme="minorHAnsi" w:cstheme="minorBidi"/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2B1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2B1F"/>
    <w:rPr>
      <w:rFonts w:ascii="Segoe UI" w:eastAsiaTheme="minorHAns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2B1F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1A6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6581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065815"/>
  </w:style>
  <w:style w:type="paragraph" w:styleId="Pieddepage">
    <w:name w:val="footer"/>
    <w:basedOn w:val="Normal"/>
    <w:link w:val="PieddepageCar"/>
    <w:uiPriority w:val="99"/>
    <w:unhideWhenUsed/>
    <w:rsid w:val="0006581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065815"/>
  </w:style>
  <w:style w:type="character" w:customStyle="1" w:styleId="element-citation">
    <w:name w:val="element-citation"/>
    <w:basedOn w:val="Policepardfaut"/>
    <w:rsid w:val="0096470B"/>
  </w:style>
  <w:style w:type="character" w:styleId="Lienhypertexte">
    <w:name w:val="Hyperlink"/>
    <w:basedOn w:val="Policepardfaut"/>
    <w:uiPriority w:val="99"/>
    <w:semiHidden/>
    <w:unhideWhenUsed/>
    <w:rsid w:val="0065760B"/>
    <w:rPr>
      <w:color w:val="0000FF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62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62F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F78D0"/>
    <w:pPr>
      <w:spacing w:after="0" w:line="240" w:lineRule="auto"/>
    </w:pPr>
  </w:style>
  <w:style w:type="character" w:customStyle="1" w:styleId="anchor-text">
    <w:name w:val="anchor-text"/>
    <w:basedOn w:val="Policepardfaut"/>
    <w:rsid w:val="00C91F68"/>
  </w:style>
  <w:style w:type="character" w:customStyle="1" w:styleId="identifier">
    <w:name w:val="identifier"/>
    <w:basedOn w:val="Policepardfaut"/>
    <w:rsid w:val="00C91F68"/>
  </w:style>
  <w:style w:type="character" w:customStyle="1" w:styleId="id-label">
    <w:name w:val="id-label"/>
    <w:basedOn w:val="Policepardfaut"/>
    <w:rsid w:val="00C91F68"/>
  </w:style>
  <w:style w:type="character" w:styleId="Lienhypertextesuivivisit">
    <w:name w:val="FollowedHyperlink"/>
    <w:basedOn w:val="Policepardfaut"/>
    <w:uiPriority w:val="99"/>
    <w:semiHidden/>
    <w:unhideWhenUsed/>
    <w:rsid w:val="00EB0391"/>
    <w:rPr>
      <w:color w:val="954F72" w:themeColor="followedHyperlink"/>
      <w:u w:val="single"/>
    </w:rPr>
  </w:style>
  <w:style w:type="paragraph" w:customStyle="1" w:styleId="Default">
    <w:name w:val="Default"/>
    <w:rsid w:val="00B80AE3"/>
    <w:pPr>
      <w:autoSpaceDE w:val="0"/>
      <w:autoSpaceDN w:val="0"/>
      <w:adjustRightInd w:val="0"/>
      <w:spacing w:after="0" w:line="240" w:lineRule="auto"/>
    </w:pPr>
    <w:rPr>
      <w:rFonts w:ascii="Univers LT Std" w:hAnsi="Univers LT Std" w:cs="Univers LT Std"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3E280A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">
    <w:name w:val="p"/>
    <w:basedOn w:val="Normal"/>
    <w:rsid w:val="003E280A"/>
    <w:pPr>
      <w:spacing w:before="100" w:beforeAutospacing="1" w:after="100" w:afterAutospacing="1"/>
    </w:pPr>
  </w:style>
  <w:style w:type="paragraph" w:styleId="Bibliographie">
    <w:name w:val="Bibliography"/>
    <w:basedOn w:val="Normal"/>
    <w:next w:val="Normal"/>
    <w:uiPriority w:val="37"/>
    <w:semiHidden/>
    <w:unhideWhenUsed/>
    <w:rsid w:val="00B34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6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1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3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4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8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6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8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7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3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6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1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F0D10-CF2F-4441-BFAB-89790A8BF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L-FOCH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four Eric</dc:creator>
  <cp:keywords/>
  <dc:description/>
  <cp:lastModifiedBy>Eric</cp:lastModifiedBy>
  <cp:revision>5</cp:revision>
  <cp:lastPrinted>2023-06-26T14:13:00Z</cp:lastPrinted>
  <dcterms:created xsi:type="dcterms:W3CDTF">2024-03-16T06:45:00Z</dcterms:created>
  <dcterms:modified xsi:type="dcterms:W3CDTF">2024-03-17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es-pharmaceutiques-francaises</vt:lpwstr>
  </property>
  <property fmtid="{D5CDD505-2E9C-101B-9397-08002B2CF9AE}" pid="3" name="Mendeley Recent Style Name 0_1">
    <vt:lpwstr>Annales Pharmaceutiques Françaises</vt:lpwstr>
  </property>
  <property fmtid="{D5CDD505-2E9C-101B-9397-08002B2CF9AE}" pid="4" name="Mendeley Recent Style Id 1_1">
    <vt:lpwstr>http://www.zotero.org/styles/diagnostic-microbiology-and-infectious-disease</vt:lpwstr>
  </property>
  <property fmtid="{D5CDD505-2E9C-101B-9397-08002B2CF9AE}" pid="5" name="Mendeley Recent Style Name 1_1">
    <vt:lpwstr>Diagnostic Microbiology &amp; Infectious Disease</vt:lpwstr>
  </property>
  <property fmtid="{D5CDD505-2E9C-101B-9397-08002B2CF9AE}" pid="6" name="Mendeley Recent Style Id 2_1">
    <vt:lpwstr>http://www.zotero.org/styles/european-journal-of-clinical-microbiology-and-infectious-diseases</vt:lpwstr>
  </property>
  <property fmtid="{D5CDD505-2E9C-101B-9397-08002B2CF9AE}" pid="7" name="Mendeley Recent Style Name 2_1">
    <vt:lpwstr>European Journal of Clinical Microbiology &amp; Infectious Diseases</vt:lpwstr>
  </property>
  <property fmtid="{D5CDD505-2E9C-101B-9397-08002B2CF9AE}" pid="8" name="Mendeley Recent Style Id 3_1">
    <vt:lpwstr>http://www.zotero.org/styles/future-microbiology</vt:lpwstr>
  </property>
  <property fmtid="{D5CDD505-2E9C-101B-9397-08002B2CF9AE}" pid="9" name="Mendeley Recent Style Name 3_1">
    <vt:lpwstr>Future Microbiology</vt:lpwstr>
  </property>
  <property fmtid="{D5CDD505-2E9C-101B-9397-08002B2CF9AE}" pid="10" name="Mendeley Recent Style Id 4_1">
    <vt:lpwstr>http://www.zotero.org/styles/infection-control-and-hospital-epidemiology</vt:lpwstr>
  </property>
  <property fmtid="{D5CDD505-2E9C-101B-9397-08002B2CF9AE}" pid="11" name="Mendeley Recent Style Name 4_1">
    <vt:lpwstr>Infection Control &amp; Hospital Epidemiology</vt:lpwstr>
  </property>
  <property fmtid="{D5CDD505-2E9C-101B-9397-08002B2CF9AE}" pid="12" name="Mendeley Recent Style Id 5_1">
    <vt:lpwstr>http://www.zotero.org/styles/journal-of-antimicrobial-chemotherapy</vt:lpwstr>
  </property>
  <property fmtid="{D5CDD505-2E9C-101B-9397-08002B2CF9AE}" pid="13" name="Mendeley Recent Style Name 5_1">
    <vt:lpwstr>Journal of Antimicrobial Chemotherapy</vt:lpwstr>
  </property>
  <property fmtid="{D5CDD505-2E9C-101B-9397-08002B2CF9AE}" pid="14" name="Mendeley Recent Style Id 6_1">
    <vt:lpwstr>http://www.zotero.org/styles/journal-of-clinical-virology</vt:lpwstr>
  </property>
  <property fmtid="{D5CDD505-2E9C-101B-9397-08002B2CF9AE}" pid="15" name="Mendeley Recent Style Name 6_1">
    <vt:lpwstr>Journal of Clinical Virology</vt:lpwstr>
  </property>
  <property fmtid="{D5CDD505-2E9C-101B-9397-08002B2CF9AE}" pid="16" name="Mendeley Recent Style Id 7_1">
    <vt:lpwstr>http://www.zotero.org/styles/medecine-et-maladies-infectieuses</vt:lpwstr>
  </property>
  <property fmtid="{D5CDD505-2E9C-101B-9397-08002B2CF9AE}" pid="17" name="Mendeley Recent Style Name 7_1">
    <vt:lpwstr>Médecine et Maladies Infectieuses</vt:lpwstr>
  </property>
  <property fmtid="{D5CDD505-2E9C-101B-9397-08002B2CF9AE}" pid="18" name="Mendeley Recent Style Id 8_1">
    <vt:lpwstr>http://www.zotero.org/styles/the-journal-of-heart-and-lung-transplantation</vt:lpwstr>
  </property>
  <property fmtid="{D5CDD505-2E9C-101B-9397-08002B2CF9AE}" pid="19" name="Mendeley Recent Style Name 8_1">
    <vt:lpwstr>The Journal of Heart and Lung Transplantation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8b434f-10a4-3c31-a094-5474f55f6cc8</vt:lpwstr>
  </property>
  <property fmtid="{D5CDD505-2E9C-101B-9397-08002B2CF9AE}" pid="24" name="Mendeley Citation Style_1">
    <vt:lpwstr>http://www.zotero.org/styles/the-journal-of-heart-and-lung-transplantation</vt:lpwstr>
  </property>
</Properties>
</file>